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FA02498"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01A17">
        <w:rPr>
          <w:color w:val="FF0000"/>
        </w:rPr>
        <w:t>2</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D45455" w:rsidR="000035D5" w:rsidRDefault="000035D5">
                            <w:r>
                              <w:t xml:space="preserve">Reported on page number: </w:t>
                            </w:r>
                            <w:r w:rsidR="00FA688A">
                              <w:t>7</w:t>
                            </w:r>
                          </w:p>
                          <w:p w14:paraId="5A04C24B" w14:textId="77777777" w:rsidR="00457720" w:rsidRDefault="00457720"/>
                          <w:p w14:paraId="6DA96386" w14:textId="4CD0B8DE" w:rsidR="00457720" w:rsidRDefault="00457720" w:rsidP="00457720">
                            <w:r>
                              <w:t xml:space="preserve">The ethics statement reads as follows: </w:t>
                            </w:r>
                          </w:p>
                          <w:p w14:paraId="42A5E79D" w14:textId="20352C5E" w:rsidR="00457720" w:rsidRDefault="00457720">
                            <w:r>
                              <w:t>“</w:t>
                            </w:r>
                            <w:r w:rsidRPr="00457720">
                              <w:t xml:space="preserve">Before evaluation by ethical review committees, the research described in this manuscript underwent scientific merit review by two separate </w:t>
                            </w:r>
                            <w:proofErr w:type="spellStart"/>
                            <w:r w:rsidRPr="00457720">
                              <w:t>reviewersPrior</w:t>
                            </w:r>
                            <w:proofErr w:type="spellEnd"/>
                            <w:r w:rsidRPr="00457720">
                              <w:t xml:space="preserve"> to review by ethical review committees (ERCs), two scientific merit reviews were conducted. The study was then reviewed independently by ethical review boards in each country. For Tanzania, this included the </w:t>
                            </w:r>
                            <w:proofErr w:type="spellStart"/>
                            <w:r w:rsidRPr="00457720">
                              <w:t>Ifakara</w:t>
                            </w:r>
                            <w:proofErr w:type="spellEnd"/>
                            <w:r w:rsidRPr="00457720">
                              <w:t xml:space="preserve"> Health Institute IRB and the National Health Research Ethics Committee. For India, this included a) the National Health Ministry, Uttar Pradesh, b) the Institutional Ethics Committee of King George Medical University and c) the Health Ministry’s Screening Committee of the Indian Council of Medical Research. For Senegal, this was the </w:t>
                            </w:r>
                            <w:proofErr w:type="spellStart"/>
                            <w:r w:rsidRPr="00457720">
                              <w:t>Comité</w:t>
                            </w:r>
                            <w:proofErr w:type="spellEnd"/>
                            <w:r w:rsidRPr="00457720">
                              <w:t xml:space="preserve"> National </w:t>
                            </w:r>
                            <w:proofErr w:type="spellStart"/>
                            <w:r w:rsidRPr="00457720">
                              <w:t>d’Ethique</w:t>
                            </w:r>
                            <w:proofErr w:type="spellEnd"/>
                            <w:r w:rsidRPr="00457720">
                              <w:t xml:space="preserve"> </w:t>
                            </w:r>
                            <w:proofErr w:type="spellStart"/>
                            <w:r w:rsidRPr="00457720">
                              <w:t>por</w:t>
                            </w:r>
                            <w:proofErr w:type="spellEnd"/>
                            <w:r w:rsidRPr="00457720">
                              <w:t xml:space="preserve"> la </w:t>
                            </w:r>
                            <w:proofErr w:type="spellStart"/>
                            <w:r w:rsidRPr="00457720">
                              <w:t>Recherche</w:t>
                            </w:r>
                            <w:proofErr w:type="spellEnd"/>
                            <w:r w:rsidRPr="00457720">
                              <w:t xml:space="preserve"> </w:t>
                            </w:r>
                            <w:proofErr w:type="spellStart"/>
                            <w:r w:rsidRPr="00457720">
                              <w:t>en</w:t>
                            </w:r>
                            <w:proofErr w:type="spellEnd"/>
                            <w:r w:rsidRPr="00457720">
                              <w:t xml:space="preserve"> Santé. And for Kenya this was the </w:t>
                            </w:r>
                            <w:proofErr w:type="spellStart"/>
                            <w:r w:rsidRPr="00457720">
                              <w:t>Amref</w:t>
                            </w:r>
                            <w:proofErr w:type="spellEnd"/>
                            <w:r w:rsidRPr="00457720">
                              <w:t xml:space="preserve"> Health Africa Ethics and Scientific Review Committee and the National Council of Science and Technology. Written informed consent was obtained from all caregivers of the children involved in this study.</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D45455" w:rsidR="000035D5" w:rsidRDefault="000035D5">
                      <w:r>
                        <w:t xml:space="preserve">Reported on page number: </w:t>
                      </w:r>
                      <w:r w:rsidR="00FA688A">
                        <w:t>7</w:t>
                      </w:r>
                    </w:p>
                    <w:p w14:paraId="5A04C24B" w14:textId="77777777" w:rsidR="00457720" w:rsidRDefault="00457720"/>
                    <w:p w14:paraId="6DA96386" w14:textId="4CD0B8DE" w:rsidR="00457720" w:rsidRDefault="00457720" w:rsidP="00457720">
                      <w:r>
                        <w:t xml:space="preserve">The ethics statement reads as follows: </w:t>
                      </w:r>
                    </w:p>
                    <w:p w14:paraId="42A5E79D" w14:textId="20352C5E" w:rsidR="00457720" w:rsidRDefault="00457720">
                      <w:r>
                        <w:t>“</w:t>
                      </w:r>
                      <w:r w:rsidRPr="00457720">
                        <w:t xml:space="preserve">Before evaluation by ethical review committees, the research described in this manuscript underwent scientific merit review by two separate </w:t>
                      </w:r>
                      <w:proofErr w:type="spellStart"/>
                      <w:r w:rsidRPr="00457720">
                        <w:t>reviewersPrior</w:t>
                      </w:r>
                      <w:proofErr w:type="spellEnd"/>
                      <w:r w:rsidRPr="00457720">
                        <w:t xml:space="preserve"> to review by ethical review committees (ERCs), two scientific merit reviews were conducted. The study was then reviewed independently by ethical review boards in each country. For Tanzania, this included the </w:t>
                      </w:r>
                      <w:proofErr w:type="spellStart"/>
                      <w:r w:rsidRPr="00457720">
                        <w:t>Ifakara</w:t>
                      </w:r>
                      <w:proofErr w:type="spellEnd"/>
                      <w:r w:rsidRPr="00457720">
                        <w:t xml:space="preserve"> Health Institute IRB and the National Health Research Ethics Committee. For India, this included a) the National Health Ministry, Uttar Pradesh, b) the Institutional Ethics Committee of King George Medical University and c) the Health Ministry’s Screening Committee of the Indian Council of Medical Research. For Senegal, this was the </w:t>
                      </w:r>
                      <w:proofErr w:type="spellStart"/>
                      <w:r w:rsidRPr="00457720">
                        <w:t>Comité</w:t>
                      </w:r>
                      <w:proofErr w:type="spellEnd"/>
                      <w:r w:rsidRPr="00457720">
                        <w:t xml:space="preserve"> National </w:t>
                      </w:r>
                      <w:proofErr w:type="spellStart"/>
                      <w:r w:rsidRPr="00457720">
                        <w:t>d’Ethique</w:t>
                      </w:r>
                      <w:proofErr w:type="spellEnd"/>
                      <w:r w:rsidRPr="00457720">
                        <w:t xml:space="preserve"> </w:t>
                      </w:r>
                      <w:proofErr w:type="spellStart"/>
                      <w:r w:rsidRPr="00457720">
                        <w:t>por</w:t>
                      </w:r>
                      <w:proofErr w:type="spellEnd"/>
                      <w:r w:rsidRPr="00457720">
                        <w:t xml:space="preserve"> la Recherche </w:t>
                      </w:r>
                      <w:proofErr w:type="spellStart"/>
                      <w:r w:rsidRPr="00457720">
                        <w:t>en</w:t>
                      </w:r>
                      <w:proofErr w:type="spellEnd"/>
                      <w:r w:rsidRPr="00457720">
                        <w:t xml:space="preserve"> Santé. And for Kenya this was the </w:t>
                      </w:r>
                      <w:proofErr w:type="spellStart"/>
                      <w:r w:rsidRPr="00457720">
                        <w:t>Amref</w:t>
                      </w:r>
                      <w:proofErr w:type="spellEnd"/>
                      <w:r w:rsidRPr="00457720">
                        <w:t xml:space="preserve"> Health Africa Ethics and Scientific Review Committee and the National Council of Science and Technology. Written informed consent was obtained from all caregivers of the children involved in this study.</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EA842F6" w14:textId="65E2A0FE" w:rsidR="00457720" w:rsidRDefault="000035D5" w:rsidP="00457720">
      <w:pPr>
        <w:keepNext/>
        <w:spacing w:before="240" w:after="240"/>
      </w:pPr>
      <w:r>
        <w:rPr>
          <w:noProof/>
        </w:rPr>
        <mc:AlternateContent>
          <mc:Choice Requires="wps">
            <w:drawing>
              <wp:anchor distT="45720" distB="45720" distL="114300" distR="114300" simplePos="0" relativeHeight="251661312" behindDoc="0" locked="0" layoutInCell="1" allowOverlap="1" wp14:anchorId="6BA191BF" wp14:editId="27A8421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01E47A" w:rsidR="000035D5" w:rsidRDefault="000035D5" w:rsidP="000035D5">
                            <w:r>
                              <w:t xml:space="preserve">Reported on page number: </w:t>
                            </w:r>
                            <w:r w:rsidR="004957C4">
                              <w:t xml:space="preserve"> </w:t>
                            </w:r>
                            <w:r w:rsidR="0045772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01E47A" w:rsidR="000035D5" w:rsidRDefault="000035D5" w:rsidP="000035D5">
                      <w:r>
                        <w:t xml:space="preserve">Reported on page number: </w:t>
                      </w:r>
                      <w:r w:rsidR="004957C4">
                        <w:t xml:space="preserve"> </w:t>
                      </w:r>
                      <w:r w:rsidR="0045772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p>
    <w:p w14:paraId="38C7B663" w14:textId="4247284F" w:rsidR="000035D5" w:rsidRDefault="00457720" w:rsidP="00457720">
      <w:pPr>
        <w:keepNext/>
        <w:spacing w:before="240" w:after="240"/>
      </w:pPr>
      <w:r>
        <w:rPr>
          <w:noProof/>
        </w:rPr>
        <mc:AlternateContent>
          <mc:Choice Requires="wps">
            <w:drawing>
              <wp:anchor distT="45720" distB="45720" distL="114300" distR="114300" simplePos="0" relativeHeight="251665408" behindDoc="0" locked="0" layoutInCell="1" allowOverlap="1" wp14:anchorId="30DBFF50" wp14:editId="409FA662">
                <wp:simplePos x="0" y="0"/>
                <wp:positionH relativeFrom="margin">
                  <wp:align>right</wp:align>
                </wp:positionH>
                <wp:positionV relativeFrom="paragraph">
                  <wp:posOffset>667385</wp:posOffset>
                </wp:positionV>
                <wp:extent cx="6838950" cy="10477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41AE696F" w14:textId="6EB9CD9E" w:rsidR="000035D5" w:rsidRDefault="00457720" w:rsidP="000035D5">
                            <w:r>
                              <w:t xml:space="preserve">The research team for this study included a principle investigator (PI) from each country where research was conducted, and they led a team of local research assistants who were also residents of the country where the research was conducted. Additionally, the research included investigators who were PATH staff and residents of the countries they were working in. Senior authorship is shared equally by the country-based P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2.55pt;width:538.5pt;height:8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4Q1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" strokecolor="#193a65">
                <v:textbox>
                  <w:txbxContent>
                    <w:p w14:paraId="41AE696F" w14:textId="6EB9CD9E" w:rsidR="000035D5" w:rsidRDefault="00457720" w:rsidP="000035D5">
                      <w:r>
                        <w:t xml:space="preserve">The research team for this study included a </w:t>
                      </w:r>
                      <w:proofErr w:type="gramStart"/>
                      <w:r>
                        <w:t>principle</w:t>
                      </w:r>
                      <w:proofErr w:type="gramEnd"/>
                      <w:r>
                        <w:t xml:space="preserve"> investigator (PI) from each country where research was conducted, and they led a team of local research assistants who were also residents of the country where the research was conducted. Additionally, the research included investigators who were PATH staff and residents of the countries they were working in. Senior authorship is shared equally by the country-based PIs. </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435ACB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0BCCD8A">
                <wp:simplePos x="0" y="0"/>
                <wp:positionH relativeFrom="margin">
                  <wp:align>right</wp:align>
                </wp:positionH>
                <wp:positionV relativeFrom="paragraph">
                  <wp:posOffset>997585</wp:posOffset>
                </wp:positionV>
                <wp:extent cx="6838950" cy="552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52450"/>
                        </a:xfrm>
                        <a:prstGeom prst="rect">
                          <a:avLst/>
                        </a:prstGeom>
                        <a:solidFill>
                          <a:srgbClr val="FFFFFF"/>
                        </a:solidFill>
                        <a:ln w="9525">
                          <a:solidFill>
                            <a:srgbClr val="193A65"/>
                          </a:solidFill>
                          <a:miter lim="800000"/>
                          <a:headEnd/>
                          <a:tailEnd/>
                        </a:ln>
                      </wps:spPr>
                      <wps:txbx>
                        <w:txbxContent>
                          <w:p w14:paraId="66008E90" w14:textId="758F992D" w:rsidR="00A64063" w:rsidRDefault="00457720" w:rsidP="000035D5">
                            <w:r>
                              <w:t xml:space="preserve">Individual written informed consent was </w:t>
                            </w:r>
                            <w:r w:rsidR="00A64063">
                              <w:t xml:space="preserve">obtained from </w:t>
                            </w:r>
                            <w:r w:rsidR="00A64063" w:rsidRPr="00A64063">
                              <w:t>all caregivers of the children involved in this study.</w:t>
                            </w:r>
                            <w:r w:rsidR="00A64063">
                              <w:t xml:space="preserve"> This text is stated in the </w:t>
                            </w:r>
                            <w:r w:rsidR="00A64063" w:rsidRPr="00A64063">
                              <w:rPr>
                                <w:b/>
                                <w:bCs/>
                              </w:rPr>
                              <w:t>Ethics statement</w:t>
                            </w:r>
                            <w:r w:rsidR="00A64063">
                              <w:t xml:space="preserve">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4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D9Fw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" strokecolor="#193a65">
                <v:textbox>
                  <w:txbxContent>
                    <w:p w14:paraId="66008E90" w14:textId="758F992D" w:rsidR="00A64063" w:rsidRDefault="00457720" w:rsidP="000035D5">
                      <w:r>
                        <w:t xml:space="preserve">Individual written informed consent was </w:t>
                      </w:r>
                      <w:r w:rsidR="00A64063">
                        <w:t xml:space="preserve">obtained from </w:t>
                      </w:r>
                      <w:r w:rsidR="00A64063" w:rsidRPr="00A64063">
                        <w:t>all caregivers of the children involved in this study.</w:t>
                      </w:r>
                      <w:r w:rsidR="00A64063">
                        <w:t xml:space="preserve"> This text is stated in the </w:t>
                      </w:r>
                      <w:r w:rsidR="00A64063" w:rsidRPr="00A64063">
                        <w:rPr>
                          <w:b/>
                          <w:bCs/>
                        </w:rPr>
                        <w:t>Ethics statement</w:t>
                      </w:r>
                      <w:r w:rsidR="00A64063">
                        <w:t xml:space="preserve">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3F754EC9" w14:textId="77777777" w:rsidR="00A64063" w:rsidRDefault="00A64063" w:rsidP="000035D5">
      <w:pPr>
        <w:spacing w:before="240" w:after="240"/>
      </w:pPr>
    </w:p>
    <w:p w14:paraId="6B9BADC3" w14:textId="133F6991" w:rsidR="000035D5" w:rsidRDefault="00A6406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7722411">
                <wp:simplePos x="0" y="0"/>
                <wp:positionH relativeFrom="margin">
                  <wp:posOffset>-9525</wp:posOffset>
                </wp:positionH>
                <wp:positionV relativeFrom="paragraph">
                  <wp:posOffset>460375</wp:posOffset>
                </wp:positionV>
                <wp:extent cx="6838950" cy="1085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6D21B23F" w14:textId="512BA3F4" w:rsidR="000035D5" w:rsidRDefault="00A64063" w:rsidP="000035D5">
                            <w:r>
                              <w:t xml:space="preserve">At the beginning of the research, the usability assessment involved providers of the health facilities and through the procedures of that investigation, input on acceptability of the devices and their fit in the current workflows/settings was captured. Later in the research, and now presented in a second manuscript, a human centered design workshop also was </w:t>
                            </w:r>
                            <w:proofErr w:type="spellStart"/>
                            <w:r>
                              <w:t>concuded</w:t>
                            </w:r>
                            <w:proofErr w:type="spellEnd"/>
                            <w:r>
                              <w:t xml:space="preserve"> to gather input on perceptions and acceptability of new </w:t>
                            </w:r>
                            <w:proofErr w:type="spellStart"/>
                            <w:r>
                              <w:t>tehcnologies</w:t>
                            </w:r>
                            <w:proofErr w:type="spellEnd"/>
                            <w:r>
                              <w:t xml:space="preserve"> in the context of u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75pt;margin-top:36.25pt;width:538.5pt;height:8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7ZaGA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" strokecolor="#193a65">
                <v:textbox>
                  <w:txbxContent>
                    <w:p w14:paraId="6D21B23F" w14:textId="512BA3F4" w:rsidR="000035D5" w:rsidRDefault="00A64063" w:rsidP="000035D5">
                      <w:r>
                        <w:t xml:space="preserve">At the beginning of the research, the usability assessment involved providers of the health facilities and through the procedures of that investigation, input on acceptability of the devices and their fit in the current workflows/settings was captured. Later in the research, and now presented in a second manuscript, a human centered design workshop also was </w:t>
                      </w:r>
                      <w:proofErr w:type="spellStart"/>
                      <w:r>
                        <w:t>concuded</w:t>
                      </w:r>
                      <w:proofErr w:type="spellEnd"/>
                      <w:r>
                        <w:t xml:space="preserve"> to gather input on perceptions and acceptability of new </w:t>
                      </w:r>
                      <w:proofErr w:type="spellStart"/>
                      <w:r>
                        <w:t>tehcnologies</w:t>
                      </w:r>
                      <w:proofErr w:type="spellEnd"/>
                      <w:r>
                        <w:t xml:space="preserve"> in the context of us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390A486" w14:textId="77777777" w:rsidR="00A64063" w:rsidRDefault="00A64063" w:rsidP="000035D5">
      <w:pPr>
        <w:spacing w:before="240" w:after="240"/>
      </w:pPr>
    </w:p>
    <w:p w14:paraId="4E65FA24" w14:textId="0923602E" w:rsidR="000035D5" w:rsidRDefault="00A6406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FD651D8">
                <wp:simplePos x="0" y="0"/>
                <wp:positionH relativeFrom="margin">
                  <wp:align>right</wp:align>
                </wp:positionH>
                <wp:positionV relativeFrom="paragraph">
                  <wp:posOffset>455930</wp:posOffset>
                </wp:positionV>
                <wp:extent cx="6838950" cy="11049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4900"/>
                        </a:xfrm>
                        <a:prstGeom prst="rect">
                          <a:avLst/>
                        </a:prstGeom>
                        <a:solidFill>
                          <a:srgbClr val="FFFFFF"/>
                        </a:solidFill>
                        <a:ln w="9525">
                          <a:solidFill>
                            <a:srgbClr val="193A65"/>
                          </a:solidFill>
                          <a:miter lim="800000"/>
                          <a:headEnd/>
                          <a:tailEnd/>
                        </a:ln>
                      </wps:spPr>
                      <wps:txbx>
                        <w:txbxContent>
                          <w:p w14:paraId="53B10E27" w14:textId="5C5CC96B" w:rsidR="000035D5" w:rsidRDefault="00A87FA5" w:rsidP="00A87FA5">
                            <w:r>
                              <w:t xml:space="preserve">Informed consent was conducted in local languages. If the participant was unable to read or write, a thumbprint substituted for a signature. As part of the informed consent process, study personnel assessed participants’ understanding of the study procedures that were explained by using a checklist comprised of key components of the study. Participants who passed were allowed to sign the written consent form. If the participant did not pass, the consent discussion was repeated, before asking for a signat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35.9pt;width:538.5pt;height:8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l9Q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" strokecolor="#193a65">
                <v:textbox>
                  <w:txbxContent>
                    <w:p w14:paraId="53B10E27" w14:textId="5C5CC96B" w:rsidR="000035D5" w:rsidRDefault="00A87FA5" w:rsidP="00A87FA5">
                      <w:r>
                        <w:t xml:space="preserve">Informed consent </w:t>
                      </w:r>
                      <w:r>
                        <w:t>was</w:t>
                      </w:r>
                      <w:r>
                        <w:t xml:space="preserve"> conducted in local languages. If the participant </w:t>
                      </w:r>
                      <w:r>
                        <w:t>was</w:t>
                      </w:r>
                      <w:r>
                        <w:t xml:space="preserve"> unable to read or</w:t>
                      </w:r>
                      <w:r>
                        <w:t xml:space="preserve"> </w:t>
                      </w:r>
                      <w:r>
                        <w:t xml:space="preserve">write, a </w:t>
                      </w:r>
                      <w:r>
                        <w:t>t</w:t>
                      </w:r>
                      <w:r>
                        <w:t>humbprint substitute</w:t>
                      </w:r>
                      <w:r>
                        <w:t>d</w:t>
                      </w:r>
                      <w:r>
                        <w:t xml:space="preserve"> for a signature. As part of the informed consent process,</w:t>
                      </w:r>
                      <w:r>
                        <w:t xml:space="preserve"> </w:t>
                      </w:r>
                      <w:r>
                        <w:t>study personnel assess</w:t>
                      </w:r>
                      <w:r>
                        <w:t>ed</w:t>
                      </w:r>
                      <w:r>
                        <w:t xml:space="preserve"> participants’ understanding of the study procedures that were</w:t>
                      </w:r>
                      <w:r>
                        <w:t xml:space="preserve"> </w:t>
                      </w:r>
                      <w:r>
                        <w:t>explained by using a checklist comprised of key components of the study</w:t>
                      </w:r>
                      <w:r>
                        <w:t xml:space="preserve">. </w:t>
                      </w:r>
                      <w:r>
                        <w:t>Participants who pass</w:t>
                      </w:r>
                      <w:r>
                        <w:t>ed</w:t>
                      </w:r>
                      <w:r>
                        <w:t xml:space="preserve"> </w:t>
                      </w:r>
                      <w:r>
                        <w:t>were</w:t>
                      </w:r>
                      <w:r>
                        <w:t xml:space="preserve"> allowed to sign the</w:t>
                      </w:r>
                      <w:r>
                        <w:t xml:space="preserve"> </w:t>
                      </w:r>
                      <w:r>
                        <w:t xml:space="preserve">written consent form. If the participant </w:t>
                      </w:r>
                      <w:r>
                        <w:t>did</w:t>
                      </w:r>
                      <w:r>
                        <w:t xml:space="preserve"> not pass, the consent discussion </w:t>
                      </w:r>
                      <w:r>
                        <w:t>was</w:t>
                      </w:r>
                      <w:r>
                        <w:t xml:space="preserve"> repeated,</w:t>
                      </w:r>
                      <w:r>
                        <w:t xml:space="preserve"> </w:t>
                      </w:r>
                      <w:r>
                        <w:t xml:space="preserve">before asking for a signatur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1E8A56F8" w14:textId="064CBB1D" w:rsidR="00A64063" w:rsidRDefault="00A64063" w:rsidP="000035D5">
      <w:pPr>
        <w:spacing w:before="240" w:after="240"/>
      </w:pPr>
    </w:p>
    <w:p w14:paraId="393A0AEC" w14:textId="48B2E9A1" w:rsidR="000035D5" w:rsidRDefault="00A6406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A38F794">
                <wp:simplePos x="0" y="0"/>
                <wp:positionH relativeFrom="margin">
                  <wp:align>right</wp:align>
                </wp:positionH>
                <wp:positionV relativeFrom="paragraph">
                  <wp:posOffset>631825</wp:posOffset>
                </wp:positionV>
                <wp:extent cx="6838950" cy="504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63B5C0C8" w14:textId="4818E001" w:rsidR="000035D5" w:rsidRDefault="00A87FA5" w:rsidP="000035D5">
                            <w:bookmarkStart w:id="8" w:name="_Hlk210289375"/>
                            <w:bookmarkStart w:id="9" w:name="_Hlk210289376"/>
                            <w:r>
                              <w:t xml:space="preserve">Research findings are made available to the facilities and communities where the research was conducted in the form of study briefs. Copies of publications will also be made available. </w:t>
                            </w:r>
                            <w:bookmarkEnd w:id="8"/>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49.75pt;width:538.5pt;height:3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6dGA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" strokecolor="#193a65">
                <v:textbox>
                  <w:txbxContent>
                    <w:p w14:paraId="63B5C0C8" w14:textId="4818E001" w:rsidR="000035D5" w:rsidRDefault="00A87FA5" w:rsidP="000035D5">
                      <w:bookmarkStart w:id="9" w:name="_Hlk210289375"/>
                      <w:bookmarkStart w:id="10" w:name="_Hlk210289376"/>
                      <w:r>
                        <w:t xml:space="preserve">Research findings are made available to the facilities and communities where the research was conducted in the form of study briefs. Copies of publications will also be made available. </w:t>
                      </w:r>
                      <w:bookmarkEnd w:id="9"/>
                      <w:bookmarkEnd w:id="10"/>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7DEC23D"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B59CA9" w:rsidR="000035D5" w:rsidRDefault="00A87F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B59CA9" w:rsidR="000035D5" w:rsidRDefault="00A87FA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6D3263" w:rsidR="000035D5" w:rsidRDefault="00A87F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86D3263" w:rsidR="000035D5" w:rsidRDefault="00A87FA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D034CF" w:rsidR="000035D5" w:rsidRDefault="00A87F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D034CF" w:rsidR="000035D5" w:rsidRDefault="00A87FA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BF18B3" w:rsidR="000035D5" w:rsidRDefault="00A87F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9BF18B3" w:rsidR="000035D5" w:rsidRDefault="00A87FA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CC4CD9" w:rsidR="000035D5" w:rsidRDefault="00A87F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5CC4CD9" w:rsidR="000035D5" w:rsidRDefault="00A87FA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64373" w:rsidRPr="00F57A3B" w:rsidRDefault="00264373">
      <w:pPr>
        <w:rPr>
          <w:rFonts w:ascii="Arial" w:hAnsi="Arial" w:cs="Arial"/>
        </w:rPr>
      </w:pPr>
    </w:p>
    <w:sectPr w:rsidR="0026437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BCA7B4" w14:textId="77777777" w:rsidR="00683EA4" w:rsidRDefault="00683EA4" w:rsidP="00F57A3B">
      <w:r>
        <w:separator/>
      </w:r>
    </w:p>
  </w:endnote>
  <w:endnote w:type="continuationSeparator" w:id="0">
    <w:p w14:paraId="6F59A958" w14:textId="77777777" w:rsidR="00683EA4" w:rsidRDefault="00683E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148CA8" w14:textId="77777777" w:rsidR="00683EA4" w:rsidRDefault="00683EA4" w:rsidP="00F57A3B">
      <w:r>
        <w:separator/>
      </w:r>
    </w:p>
  </w:footnote>
  <w:footnote w:type="continuationSeparator" w:id="0">
    <w:p w14:paraId="1F3D2A33" w14:textId="77777777" w:rsidR="00683EA4" w:rsidRDefault="00683E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64373"/>
    <w:rsid w:val="00335779"/>
    <w:rsid w:val="00457720"/>
    <w:rsid w:val="004957C4"/>
    <w:rsid w:val="004A7A57"/>
    <w:rsid w:val="004C71C4"/>
    <w:rsid w:val="00501A17"/>
    <w:rsid w:val="00515BC0"/>
    <w:rsid w:val="00541C18"/>
    <w:rsid w:val="00580384"/>
    <w:rsid w:val="00683EA4"/>
    <w:rsid w:val="0069423E"/>
    <w:rsid w:val="006F5F45"/>
    <w:rsid w:val="007238E2"/>
    <w:rsid w:val="00831ADE"/>
    <w:rsid w:val="00841F25"/>
    <w:rsid w:val="009364D9"/>
    <w:rsid w:val="00A43F5B"/>
    <w:rsid w:val="00A64063"/>
    <w:rsid w:val="00A87FA5"/>
    <w:rsid w:val="00A961CD"/>
    <w:rsid w:val="00AD410C"/>
    <w:rsid w:val="00BD19EC"/>
    <w:rsid w:val="00C5764F"/>
    <w:rsid w:val="00D15251"/>
    <w:rsid w:val="00E004E6"/>
    <w:rsid w:val="00E976A3"/>
    <w:rsid w:val="00F57A3B"/>
    <w:rsid w:val="00F64ACF"/>
    <w:rsid w:val="00FA2582"/>
    <w:rsid w:val="00FA688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FB9AF-9476-4A45-A21A-BF9C50D19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6-02-23T12:43:00Z</dcterms:created>
  <dcterms:modified xsi:type="dcterms:W3CDTF">2026-02-23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7860cfc-4c84-46be-848a-dfbe37dbcc58_Enabled">
    <vt:lpwstr>true</vt:lpwstr>
  </property>
  <property fmtid="{D5CDD505-2E9C-101B-9397-08002B2CF9AE}" pid="3" name="MSIP_Label_27860cfc-4c84-46be-848a-dfbe37dbcc58_SetDate">
    <vt:lpwstr>2025-10-02T16:25:55Z</vt:lpwstr>
  </property>
  <property fmtid="{D5CDD505-2E9C-101B-9397-08002B2CF9AE}" pid="4" name="MSIP_Label_27860cfc-4c84-46be-848a-dfbe37dbcc58_Method">
    <vt:lpwstr>Standard</vt:lpwstr>
  </property>
  <property fmtid="{D5CDD505-2E9C-101B-9397-08002B2CF9AE}" pid="5" name="MSIP_Label_27860cfc-4c84-46be-848a-dfbe37dbcc58_Name">
    <vt:lpwstr>PATH-Internal</vt:lpwstr>
  </property>
  <property fmtid="{D5CDD505-2E9C-101B-9397-08002B2CF9AE}" pid="6" name="MSIP_Label_27860cfc-4c84-46be-848a-dfbe37dbcc58_SiteId">
    <vt:lpwstr>29ca3f4f-6d67-49a5-a001-e1db48252717</vt:lpwstr>
  </property>
  <property fmtid="{D5CDD505-2E9C-101B-9397-08002B2CF9AE}" pid="7" name="MSIP_Label_27860cfc-4c84-46be-848a-dfbe37dbcc58_ActionId">
    <vt:lpwstr>d9d78749-1636-4802-8874-e7435fae4406</vt:lpwstr>
  </property>
  <property fmtid="{D5CDD505-2E9C-101B-9397-08002B2CF9AE}" pid="8" name="MSIP_Label_27860cfc-4c84-46be-848a-dfbe37dbcc58_ContentBits">
    <vt:lpwstr>0</vt:lpwstr>
  </property>
  <property fmtid="{D5CDD505-2E9C-101B-9397-08002B2CF9AE}" pid="9" name="MSIP_Label_27860cfc-4c84-46be-848a-dfbe37dbcc58_Tag">
    <vt:lpwstr>10, 3, 0, 1</vt:lpwstr>
  </property>
</Properties>
</file>